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. Brain structure volumes, ecological characters and sexually selected trait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658" w:type="dxa"/>
        <w:jc w:val="left"/>
        <w:tblInd w:w="-1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36"/>
        <w:gridCol w:w="1593"/>
        <w:gridCol w:w="924"/>
        <w:gridCol w:w="1276"/>
        <w:gridCol w:w="992"/>
        <w:gridCol w:w="1559"/>
        <w:gridCol w:w="993"/>
      </w:tblGrid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ecie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lfactory bulbs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elencephalon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tic tec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erebell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orsal medul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ypothalamu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ain weight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ltolamprologus compressicep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568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1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8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9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1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4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37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ulonocranus dewindt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750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64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9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8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6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01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enthochromis tricot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60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6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1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4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5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1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64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photilapia frontos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960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36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7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3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3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6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054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athopharynx furcifer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53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48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8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7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1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38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tenochromis hore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734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54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6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9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97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prichromis leptosom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400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4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2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4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3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61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llochromis melanostigm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493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3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2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5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8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04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prichromis microlepidot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728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2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9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9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2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9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67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llochromis pleurospil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393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8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7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1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1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96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retmodus cyanostict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97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3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2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4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76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nantiopus melanogeny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267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0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4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4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6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28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reenwoodochromis christy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964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71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5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0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3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2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88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nathochromis permaxillari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457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85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8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9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7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220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aplotaxodon microlepi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862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04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6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6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7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64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marlier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70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8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7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9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3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704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ornat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182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34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5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5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0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790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regan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567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46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1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3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7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20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transcript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724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5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7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5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4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5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48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mnochromis aurit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921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26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0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2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2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1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13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amprologus callipter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46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2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8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0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2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75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mnotilapia dardenni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299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5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1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6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58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epidiolamprologus nkamba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490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9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6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8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8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8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114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brevi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718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87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1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7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4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61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brichard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729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12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4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8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5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5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55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tetracanth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974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63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6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2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0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3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08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tretocephal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959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1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5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02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7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42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boop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528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9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3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4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6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15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nasut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0080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7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4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56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ventrali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80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8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8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8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2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42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racyprichromis brien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817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5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8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8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0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71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etrochromis famul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726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9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6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8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9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4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94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etrochromis orthognath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127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77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6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6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3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93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imochromis babault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127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26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9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5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3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91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athodus erythrodon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636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5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1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6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824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athodus marlier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174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5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0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3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5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0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43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opheus brichard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973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9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4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0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07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25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anganicodus irsaca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0878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50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4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5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7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014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opheus moorii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67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93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4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5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1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41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iglachromis otostigm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2678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7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3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5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0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8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56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Xenotilapia flavipinni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929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90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7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8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84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Xenotilapia ochrogeny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351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30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2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3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03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Xenotilapia spilopteru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0131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74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5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3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67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Brain structure volumes and whole brain weight for species averages (See methods for details on measures and transformations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2. </w:t>
      </w:r>
      <w:r>
        <w:rPr/>
        <w:t xml:space="preserve">Female brain structure volumes and whole brain weight (See methods for details on measures and transformations). </w:t>
      </w:r>
    </w:p>
    <w:tbl>
      <w:tblPr>
        <w:tblW w:w="11307" w:type="dxa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511"/>
        <w:gridCol w:w="899"/>
        <w:gridCol w:w="1276"/>
        <w:gridCol w:w="992"/>
        <w:gridCol w:w="1500"/>
        <w:gridCol w:w="910"/>
      </w:tblGrid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ec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lfactory bulbs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elencephal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tic tec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erebell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orsal med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ypothalamu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ain weight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ltolamprologus compressicep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24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07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6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8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0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3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13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ulonocranus dewindt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82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31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9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2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9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06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photilapia fronto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64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94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6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9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3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33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87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athopharynx furcif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54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81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8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5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5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9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41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tenochromis hore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49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65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1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2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56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45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prichromis leptosom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524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59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9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9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8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1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14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llochromis melanostigm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20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29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2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7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5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91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retmodus cyanostic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92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88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8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8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3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05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nantiopus melanogeny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39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47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5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9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5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69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54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reenwoodochromis christy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64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38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7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7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42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28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nathochromis permaxillar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24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5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3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5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2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77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06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aplotaxodon microlep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15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62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6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01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6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56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marlier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02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82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8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7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7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36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77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orn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10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04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3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7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27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76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regan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05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65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3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1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6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34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transcrip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734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8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8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2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3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48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33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mnochromis aur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12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29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9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4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91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130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mnotilapia dardenn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00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4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1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1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4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88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epidiolamprologus nkamb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764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83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7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2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58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24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brichard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77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3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4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7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5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5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53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tretocepha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49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24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4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0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05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4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39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boop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79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75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9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4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4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36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77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nasu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42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74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2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9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9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6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13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ventr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81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74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6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7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3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73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16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racyprichromis brien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88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6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5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6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3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8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56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etrochromis orthognath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6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94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5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8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1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29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87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imochromis babault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794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05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6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1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9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4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630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athodus erythrod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43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1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0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9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60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68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athodus marlier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06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22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8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0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2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90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23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opheus brichard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7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06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3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8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09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2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26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anganicodus irsac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93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4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6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3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45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00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opheus moor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90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9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0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7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0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3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88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iglachromis otostigm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49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9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5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8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7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66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Xenotilapia flavipinn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01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97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3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9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8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12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18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/>
        <w:t>Male brain structure volumes and whole brain weight (See methods for details on measures and transformations).</w:t>
      </w:r>
    </w:p>
    <w:tbl>
      <w:tblPr>
        <w:tblW w:w="11165" w:type="dxa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060"/>
        <w:gridCol w:w="1511"/>
        <w:gridCol w:w="821"/>
        <w:gridCol w:w="1286"/>
        <w:gridCol w:w="992"/>
        <w:gridCol w:w="1500"/>
        <w:gridCol w:w="910"/>
      </w:tblGrid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946" w:leader="none"/>
              </w:tabs>
              <w:ind w:right="183" w:hanging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ecie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lfactory bulbs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elencephalon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tic tect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erebell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orsal med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ypothalamu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ain weight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ltolamprologus compressicep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17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67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6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5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93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590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ulonocranus dewindt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03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3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89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5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4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6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98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photilapia frontos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27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9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90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09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31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athopharynx furcif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52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91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4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9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06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35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tenochromis hore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85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48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70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8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3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70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730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yprichromis leptoso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27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64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9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8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8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09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llochromis melanostig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78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34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31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3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08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163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retmodus cyanostic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99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56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7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8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00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nantiopus melanogeny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89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709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9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00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534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reenwoodochromis christy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60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3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26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8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4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9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08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nathochromis permaxillar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67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5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77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1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7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81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37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aplotaxodon microlep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71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2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58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8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5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82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68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marlie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11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7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41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1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10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33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orna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22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49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79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4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94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80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regan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58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0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79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3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6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3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90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Julidochromis transcrip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704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66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1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8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71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774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mnochromis auri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51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2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93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9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9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60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13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mnotilapia dardenni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94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5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189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4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2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43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epidiolamprologus nkamba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63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3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61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7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7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1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08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brichard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46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6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359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1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69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68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eolamprologus tretocephal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55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0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61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1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9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89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450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boop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99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99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3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0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09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91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nasut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73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79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425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2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32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99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phthalmotilapia ven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79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0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05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5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3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86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689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racyprichromis brien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75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1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659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0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4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37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865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etrochromis orthognath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57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2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94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7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9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69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09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imochromis babault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62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5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37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0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9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06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342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athodus erythrod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70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5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14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5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9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66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87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pathodus marlie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40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1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52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0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33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83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opheus brichard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65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7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59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6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03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03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206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anganicodus irsaca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824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9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29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4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7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07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021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opheus moori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44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57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79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6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91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37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9947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riglachromis otostig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03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2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007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6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3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11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378</w:t>
            </w:r>
          </w:p>
        </w:tc>
      </w:tr>
      <w:tr>
        <w:trPr>
          <w:trHeight w:val="26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Xenotilapia flavipinn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856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88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15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6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8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71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7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701" w:right="1134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</w:rPr>
        <w:t>Sexually selected traits and ecological characters used in the comparative analys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ragraph">
                  <wp:posOffset>196850</wp:posOffset>
                </wp:positionV>
                <wp:extent cx="8079740" cy="7420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7420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559"/>
                              <w:gridCol w:w="1418"/>
                              <w:gridCol w:w="992"/>
                              <w:gridCol w:w="1276"/>
                              <w:gridCol w:w="850"/>
                              <w:gridCol w:w="709"/>
                              <w:gridCol w:w="992"/>
                              <w:gridCol w:w="851"/>
                              <w:gridCol w:w="992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Sexual dichromatis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Shape dimorphis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Mating syste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Sperm competi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Depth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Die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Habita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Form of ca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Parental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Altolamprologus compressicep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24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Aulonocranus dewindt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74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Benthochromis tricot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477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Cyphotilapia frontos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74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Cyathopharynx furcif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41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Ctenochromis hore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77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Cyprichromis leptosom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332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Callochromis melanostigm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39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Cyprichromis microlepido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39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Callochromis pleurospil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30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Eretmodus cyanostic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176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Enantiopus melanogeny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439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Greenwoodochromis christy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544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Gnathochromis permaxillar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812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Haplotaxodon microlep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Julidochromis marlier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24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Julidochromis orna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352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Julidochromis regan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699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Julidochromis transcrip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176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Limnochromis auri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812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Lamprologus callipter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845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Limnotilapia dardenn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39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Lepidiolamprologus nkamba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380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Neolamprologus brev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880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Neolamprologus brichard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Neolamprologus tetracanth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60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Neolamprologus tretocephal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Ophthalmotilapia boop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544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Ophthalmotilapia nasu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Ophthalmotilapia ventral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77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Paracyprichromis brien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24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Petrochromis famu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544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Petrochromis orthognath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2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Simochromis babault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875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Spathodus erythrod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39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Spathodus marlier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477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Tropheus brichard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96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Tanganicodus irsaca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39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Tropheus moor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.39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Triglachromis otostigm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477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Xenotilapia flavipinn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190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Xenotilapia ochrogeny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02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Xenotilapia spilopter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.176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584.3pt;mso-wrap-distance-left:9pt;mso-wrap-distance-right:9pt;mso-wrap-distance-top:0pt;mso-wrap-distance-bottom:0pt;margin-top:15.5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559"/>
                        <w:gridCol w:w="1418"/>
                        <w:gridCol w:w="992"/>
                        <w:gridCol w:w="1276"/>
                        <w:gridCol w:w="850"/>
                        <w:gridCol w:w="709"/>
                        <w:gridCol w:w="992"/>
                        <w:gridCol w:w="851"/>
                        <w:gridCol w:w="992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Sexual dichromatis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Shape dimorphism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Mating system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Sperm competitio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Depth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Die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Habita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Form of car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Parental car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Altolamprologus compressicep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243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Aulonocranus dewindt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740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Benthochromis tricot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477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Cyphotilapia frontos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740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Cyathopharynx furcife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41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Ctenochromis hore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778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Cyprichromis leptosom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332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Callochromis melanostigm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397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Cyprichromis microlepidot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397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Callochromis pleurospil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301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Eretmodus cyanostict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176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Enantiopus melanogeny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439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Greenwoodochromis christy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544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Gnathochromis permaxillari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812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Haplotaxodon microlepi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Julidochromis marlier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243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Julidochromis ornat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352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Julidochromis regan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699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Julidochromis transcript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176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Limnochromis aurit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812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Lamprologus callipter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845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Limnotilapia dardenni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397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Lepidiolamprologus nkamba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380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Neolamprologus brevi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880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Neolamprologus brichard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Neolamprologus tetracanth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602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Neolamprologus tretocephal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Ophthalmotilapia boop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544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Ophthalmotilapia nasut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Ophthalmotilapia ventrali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778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Paracyprichromis brien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243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Petrochromis famul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544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Petrochromis orthognath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21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Simochromis babault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875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Spathodus erythrod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397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Spathodus marlier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477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Tropheus brichard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96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Tanganicodus irsaca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397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Tropheus moori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.397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Triglachromis otostigm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477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Xenotilapia flavipinni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190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Xenotilapia ochrogeny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021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Xenotilapia spilopter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.176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Tahoma" w:hAnsi="Tahoma" w:cs="Tahoma"/>
      <w:color w:val="000000"/>
      <w:sz w:val="16"/>
      <w:szCs w:val="16"/>
    </w:rPr>
  </w:style>
  <w:style w:type="paragraph" w:styleId="Xl27">
    <w:name w:val="xl27"/>
    <w:basedOn w:val="Normal"/>
    <w:qFormat/>
    <w:pPr/>
    <w:rPr>
      <w:rFonts w:ascii="Times" w:hAnsi="Times" w:cs="Times"/>
      <w:color w:val="DD0806"/>
      <w:sz w:val="20"/>
      <w:szCs w:val="20"/>
    </w:rPr>
  </w:style>
  <w:style w:type="paragraph" w:styleId="Xl24">
    <w:name w:val="xl24"/>
    <w:basedOn w:val="Normal"/>
    <w:qFormat/>
    <w:pPr/>
    <w:rPr>
      <w:rFonts w:ascii="Times" w:hAnsi="Times" w:cs="Times"/>
      <w:color w:val="DD0806"/>
      <w:sz w:val="20"/>
      <w:szCs w:val="20"/>
    </w:rPr>
  </w:style>
  <w:style w:type="paragraph" w:styleId="Xl26">
    <w:name w:val="xl26"/>
    <w:basedOn w:val="Normal"/>
    <w:qFormat/>
    <w:pPr/>
    <w:rPr>
      <w:rFonts w:ascii="Times" w:hAnsi="Times" w:cs="Times"/>
      <w:color w:val="DD0806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2:00:00Z</dcterms:created>
  <dc:creator>Alejandro Gonzalez V</dc:creator>
  <dc:description/>
  <cp:keywords/>
  <dc:language>en-US</dc:language>
  <cp:lastModifiedBy>Alejandro Gonzalez</cp:lastModifiedBy>
  <dcterms:modified xsi:type="dcterms:W3CDTF">2010-11-28T12:33:00Z</dcterms:modified>
  <cp:revision>5</cp:revision>
  <dc:subject/>
  <dc:title/>
</cp:coreProperties>
</file>